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S10 – Single locus ANOVA’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szCs w:val="24"/>
        </w:rPr>
        <w:t>Genetic diversity within geographic or linguistic groups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sz w:val="24"/>
          <w:szCs w:val="24"/>
        </w:rPr>
        <w:t>) and among geographic or linguistic groups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CT</w:t>
      </w:r>
      <w:r>
        <w:rPr>
          <w:rFonts w:cs="Times New Roman" w:ascii="Times New Roman" w:hAnsi="Times New Roman"/>
          <w:sz w:val="24"/>
          <w:szCs w:val="24"/>
        </w:rPr>
        <w:t>) and their significance, for different partitions defined a priori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List of abbreviations used in below tabl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32"/>
        </w:rPr>
        <w:t>CTS: regional services for blood transfus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#: CF and FR not tested because of small sample siz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*: BS and ZH not tested because of HWE rejec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32"/>
        </w:rPr>
        <w:t xml:space="preserve">§: ZH not tested because of HWE rejec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n: number of dono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N: number of geographic or linguistic groups tes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NA: The number of donors available at each of the 5 loci is used for the computations.</w:t>
      </w:r>
    </w:p>
    <w:p>
      <w:pPr>
        <w:pStyle w:val="Normal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</w:r>
    </w:p>
    <w:tbl>
      <w:tblPr>
        <w:tblW w:w="77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50"/>
        <w:gridCol w:w="816"/>
        <w:gridCol w:w="476"/>
        <w:gridCol w:w="1929"/>
        <w:gridCol w:w="2126"/>
      </w:tblGrid>
      <w:tr>
        <w:trPr>
          <w:trHeight w:val="315" w:hRule="atLeast"/>
        </w:trPr>
        <w:tc>
          <w:tcPr>
            <w:tcW w:w="775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es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East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loc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/11/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(P=0.44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4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(P=1.47E-12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05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1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015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1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48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25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1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53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9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0006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3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81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1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QB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59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4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016)</w:t>
            </w:r>
          </w:p>
        </w:tc>
      </w:tr>
      <w:tr>
        <w:trPr>
          <w:trHeight w:val="16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75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ar-Wes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entre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out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Nort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ar-East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loc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/11/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05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(P=0.01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09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(P=2.99E-10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LA-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39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13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022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16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19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LA-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1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43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006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3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 xml:space="preserve"> (P=0.00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LA-DQB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13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05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422)</w:t>
            </w:r>
          </w:p>
        </w:tc>
      </w:tr>
      <w:tr>
        <w:trPr>
          <w:trHeight w:val="16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75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Alps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Plateau &amp; Jura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loc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/11/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138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(P=0.00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(P=1.87E-10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HLA-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248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13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12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03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HLA-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CH"/>
              </w:rPr>
              <w:t>#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232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=0.14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23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HLA-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351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13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0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4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034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3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8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=0.03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7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LA-DQB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38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00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(P=0.268)</w:t>
            </w:r>
          </w:p>
        </w:tc>
      </w:tr>
      <w:tr>
        <w:trPr>
          <w:trHeight w:val="16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75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Frenc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Germa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Italian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loci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/11/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98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(P=1.46E-05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9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(P=8.64E-1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HLA-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248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2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27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13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04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HLA-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CH"/>
              </w:rPr>
              <w:t>#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232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1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=0.06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2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HLA-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#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351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3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8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3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18)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HLA-DRB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CH"/>
              </w:rPr>
              <w:t>§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1673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>2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1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=0.000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H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  <w:vertAlign w:val="superscript"/>
                <w:lang w:val="fr-CH"/>
              </w:rPr>
              <w:t>(P&lt;0.0001)</w:t>
            </w:r>
          </w:p>
        </w:tc>
      </w:tr>
      <w:tr>
        <w:trPr>
          <w:trHeight w:val="37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HLA-DQB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CH"/>
              </w:rPr>
              <w:t>#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180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>3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19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0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H"/>
              </w:rPr>
              <w:t xml:space="preserve">0.05 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  <w:lang w:val="fr-CH"/>
              </w:rPr>
              <w:t>(P=0.</w:t>
            </w:r>
            <w:r>
              <w:rPr>
                <w:rFonts w:eastAsia="Times New Roman" w:cs="Times New Roman" w:ascii="Times New Roman" w:hAnsi="Times New Roman"/>
                <w:sz w:val="28"/>
                <w:szCs w:val="24"/>
                <w:vertAlign w:val="superscript"/>
              </w:rPr>
              <w:t>191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4:48:00Z</dcterms:created>
  <dc:creator>buhler</dc:creator>
  <dc:description/>
  <cp:keywords/>
  <dc:language>en-US</dc:language>
  <cp:lastModifiedBy>buhler</cp:lastModifiedBy>
  <dcterms:modified xsi:type="dcterms:W3CDTF">2012-04-11T16:24:00Z</dcterms:modified>
  <cp:revision>24</cp:revision>
  <dc:subject/>
  <dc:title/>
</cp:coreProperties>
</file>